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5E6326" w14:paraId="17CD2593" w14:textId="77777777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2EA07D0F" w14:textId="77777777" w:rsidR="005E6326" w:rsidRDefault="001468C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5DEA7001" w14:textId="77777777" w:rsidR="005E6326" w:rsidRDefault="001468C4">
            <w:pPr>
              <w:pStyle w:val="TableParagraph"/>
              <w:spacing w:before="215"/>
              <w:ind w:left="219" w:right="12"/>
              <w:jc w:val="center"/>
              <w:rPr>
                <w:b/>
                <w:sz w:val="21"/>
              </w:rPr>
            </w:pP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05D7C21D" w14:textId="77777777" w:rsidR="005E6326" w:rsidRDefault="001468C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z w:val="21"/>
              </w:rPr>
              <w:t>Checklist</w:t>
            </w:r>
            <w:r>
              <w:rPr>
                <w:b/>
                <w:color w:val="FFFFFF"/>
                <w:spacing w:val="36"/>
                <w:sz w:val="21"/>
              </w:rPr>
              <w:t xml:space="preserve"> </w:t>
            </w:r>
            <w:r>
              <w:rPr>
                <w:b/>
                <w:color w:val="FFFFFF"/>
                <w:spacing w:val="-4"/>
                <w:sz w:val="21"/>
              </w:rPr>
              <w:t>item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413E8DA7" w14:textId="77777777" w:rsidR="005E6326" w:rsidRDefault="001468C4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 xml:space="preserve">Reported </w:t>
            </w:r>
            <w:r>
              <w:rPr>
                <w:b/>
                <w:color w:val="FFFFFF"/>
                <w:sz w:val="21"/>
              </w:rPr>
              <w:t>on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z w:val="21"/>
              </w:rPr>
              <w:t>page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</w:tr>
      <w:tr w:rsidR="005E6326" w14:paraId="3A40BBC9" w14:textId="77777777">
        <w:trPr>
          <w:trHeight w:val="339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4272D14" w14:textId="77777777" w:rsidR="005E6326" w:rsidRDefault="001468C4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TITLE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DF92657" w14:textId="77777777" w:rsidR="005E6326" w:rsidRDefault="005E632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E6326" w14:paraId="622C04A1" w14:textId="77777777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70E23D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A41E4B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2AFECE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7E23B0" w14:textId="5F76B622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1 </w:t>
            </w:r>
          </w:p>
        </w:tc>
      </w:tr>
      <w:tr w:rsidR="005E6326" w14:paraId="47286D38" w14:textId="77777777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DBA91B1" w14:textId="77777777" w:rsidR="005E6326" w:rsidRDefault="001468C4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ABSTRACT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9742126" w14:textId="77777777" w:rsidR="005E6326" w:rsidRDefault="005E632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E6326" w14:paraId="337463E5" w14:textId="77777777">
        <w:trPr>
          <w:trHeight w:val="81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F2E2F2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Structured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ummary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F94372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9D24B0" w14:textId="77777777" w:rsidR="005E6326" w:rsidRDefault="001468C4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uctur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pplicable: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ackground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bjectives; 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,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953739" w14:textId="79155236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2 </w:t>
            </w:r>
          </w:p>
        </w:tc>
      </w:tr>
      <w:tr w:rsidR="005E6326" w14:paraId="400D0EFC" w14:textId="77777777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329081C" w14:textId="77777777" w:rsidR="005E6326" w:rsidRDefault="001468C4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INTRODUCTION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828CB54" w14:textId="77777777" w:rsidR="005E6326" w:rsidRDefault="005E632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E6326" w14:paraId="76A0B8AA" w14:textId="77777777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4BF99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Rationa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7398E" w14:textId="77777777" w:rsidR="005E6326" w:rsidRDefault="001468C4">
            <w:pPr>
              <w:pStyle w:val="TableParagraph"/>
              <w:spacing w:before="47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7E8C9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known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A2596" w14:textId="57D4A804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3-5</w:t>
            </w:r>
          </w:p>
        </w:tc>
      </w:tr>
      <w:tr w:rsidR="005E6326" w14:paraId="2DAD35B6" w14:textId="77777777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D95569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AE562A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2C6BDD" w14:textId="77777777" w:rsidR="005E6326" w:rsidRDefault="001468C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plic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e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ques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res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fer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mparisons, outcomes, and study design (PICO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32D8A0" w14:textId="1ECC1875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6 </w:t>
            </w:r>
          </w:p>
        </w:tc>
      </w:tr>
      <w:tr w:rsidR="005E6326" w14:paraId="7AF4A333" w14:textId="77777777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8F25ACF" w14:textId="77777777" w:rsidR="005E6326" w:rsidRDefault="001468C4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METHODS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492B348" w14:textId="77777777" w:rsidR="005E6326" w:rsidRDefault="005E632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E6326" w14:paraId="74D0F949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5D7C3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gist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30D9C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DF53B" w14:textId="77777777" w:rsidR="005E6326" w:rsidRDefault="001468C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 protoco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ist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a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ces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b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res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 registration information including registration number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5D749" w14:textId="360A83AA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6 </w:t>
            </w:r>
          </w:p>
        </w:tc>
      </w:tr>
      <w:tr w:rsidR="005E6326" w14:paraId="65F9604A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869B2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riteri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B9506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0EC56" w14:textId="77777777" w:rsidR="005E6326" w:rsidRDefault="001468C4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ng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llow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yea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ed, language, publication status) used as criteria for eligibility, giving rationale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75AF5" w14:textId="436D3B4C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7 </w:t>
            </w:r>
          </w:p>
        </w:tc>
      </w:tr>
      <w:tr w:rsidR="005E6326" w14:paraId="3E022D34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FD751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Information</w:t>
            </w:r>
            <w:r>
              <w:rPr>
                <w:spacing w:val="3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ourc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40F7F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36981" w14:textId="77777777" w:rsidR="005E6326" w:rsidRDefault="001468C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bas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verag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ac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utho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y additional studies) in the search and date last search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3690E" w14:textId="72BC702C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6-7</w:t>
            </w:r>
          </w:p>
        </w:tc>
      </w:tr>
      <w:tr w:rsidR="005E6326" w14:paraId="7EACCABB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D0C0A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Search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3C7E7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8D4E4" w14:textId="77777777" w:rsidR="005E6326" w:rsidRDefault="001468C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ectron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ateg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as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bas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imi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ul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be </w:t>
            </w:r>
            <w:r>
              <w:rPr>
                <w:spacing w:val="-2"/>
                <w:w w:val="105"/>
                <w:sz w:val="19"/>
              </w:rPr>
              <w:t>repeat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BFEDB" w14:textId="525452C1" w:rsidR="005E6326" w:rsidRDefault="00396F4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6-7</w:t>
            </w:r>
          </w:p>
        </w:tc>
      </w:tr>
      <w:tr w:rsidR="005E6326" w14:paraId="368C1D1E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A6A75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2F487" w14:textId="77777777" w:rsidR="005E6326" w:rsidRDefault="001468C4">
            <w:pPr>
              <w:pStyle w:val="TableParagraph"/>
              <w:ind w:left="219"/>
              <w:jc w:val="center"/>
              <w:rPr>
                <w:sz w:val="19"/>
              </w:rPr>
            </w:pPr>
            <w:r>
              <w:rPr>
                <w:spacing w:val="-10"/>
                <w:w w:val="105"/>
                <w:sz w:val="19"/>
              </w:rPr>
              <w:t>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BB9B6" w14:textId="77777777" w:rsidR="005E6326" w:rsidRDefault="001468C4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i.e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reening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pplicable, included in the meta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0265B" w14:textId="69CFA837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7 </w:t>
            </w:r>
          </w:p>
        </w:tc>
      </w:tr>
      <w:tr w:rsidR="005E6326" w14:paraId="668363F8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5DA3F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proc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26E43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CF634" w14:textId="77777777" w:rsidR="005E6326" w:rsidRDefault="001468C4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trac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 repor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lot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m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ependentl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uplicate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es for obtaining and confirming data from investigator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DF817" w14:textId="26CC2313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7 </w:t>
            </w:r>
          </w:p>
        </w:tc>
      </w:tr>
      <w:tr w:rsidR="005E6326" w14:paraId="355DA693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F0439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item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1E476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64FF7" w14:textId="77777777" w:rsidR="005E6326" w:rsidRDefault="001468C4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fin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riabl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gh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ump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simplifications made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6B369" w14:textId="7373D932" w:rsidR="005E6326" w:rsidRDefault="00444C5C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8 </w:t>
            </w:r>
          </w:p>
        </w:tc>
      </w:tr>
      <w:tr w:rsidR="005E6326" w14:paraId="66B8CE53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C30AA" w14:textId="77777777" w:rsidR="005E6326" w:rsidRDefault="001468C4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individual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3CCBE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2467A" w14:textId="77777777" w:rsidR="005E6326" w:rsidRDefault="001468C4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pecific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th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as done at the study or outcome level), and how this information is to be used in any data synthesi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68BA9" w14:textId="0D2C0772" w:rsidR="005E6326" w:rsidRDefault="00327AF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8 </w:t>
            </w:r>
          </w:p>
        </w:tc>
      </w:tr>
      <w:tr w:rsidR="005E6326" w14:paraId="0F5B42DB" w14:textId="77777777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030A0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sz w:val="19"/>
              </w:rPr>
              <w:t>Summary</w:t>
            </w:r>
            <w:r>
              <w:rPr>
                <w:spacing w:val="3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easur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6483B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E0508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ean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3D8A6" w14:textId="34113E22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5E6326" w14:paraId="18D6D566" w14:textId="77777777">
        <w:trPr>
          <w:trHeight w:val="585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08A46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57A8A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AFB8A" w14:textId="77777777" w:rsidR="005E6326" w:rsidRDefault="001468C4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andl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mbin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 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 xml:space="preserve">) </w:t>
            </w:r>
            <w:r>
              <w:rPr>
                <w:w w:val="105"/>
                <w:sz w:val="19"/>
              </w:rPr>
              <w:t>for each meta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0BD30" w14:textId="6981AE10" w:rsidR="005E6326" w:rsidRDefault="00444C5C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8-9</w:t>
            </w:r>
          </w:p>
        </w:tc>
      </w:tr>
    </w:tbl>
    <w:p w14:paraId="04C56062" w14:textId="77777777" w:rsidR="005E6326" w:rsidRDefault="005E6326">
      <w:pPr>
        <w:rPr>
          <w:rFonts w:ascii="Times New Roman"/>
          <w:sz w:val="18"/>
        </w:rPr>
        <w:sectPr w:rsidR="005E6326">
          <w:headerReference w:type="default" r:id="rId6"/>
          <w:footerReference w:type="default" r:id="rId7"/>
          <w:type w:val="continuous"/>
          <w:pgSz w:w="15840" w:h="12240" w:orient="landscape"/>
          <w:pgMar w:top="1440" w:right="200" w:bottom="660" w:left="200" w:header="542" w:footer="462" w:gutter="0"/>
          <w:pgNumType w:start="1"/>
          <w:cols w:space="720"/>
        </w:sectPr>
      </w:pPr>
    </w:p>
    <w:tbl>
      <w:tblPr>
        <w:tblW w:w="0" w:type="auto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5E6326" w14:paraId="12615A5C" w14:textId="77777777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230F372A" w14:textId="77777777" w:rsidR="005E6326" w:rsidRDefault="001468C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lastRenderedPageBreak/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19C41C81" w14:textId="77777777" w:rsidR="005E6326" w:rsidRDefault="001468C4">
            <w:pPr>
              <w:pStyle w:val="TableParagraph"/>
              <w:spacing w:before="215"/>
              <w:ind w:left="219" w:right="12"/>
              <w:jc w:val="center"/>
              <w:rPr>
                <w:b/>
                <w:sz w:val="21"/>
              </w:rPr>
            </w:pP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138636F7" w14:textId="77777777" w:rsidR="005E6326" w:rsidRDefault="001468C4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z w:val="21"/>
              </w:rPr>
              <w:t>Checklist</w:t>
            </w:r>
            <w:r>
              <w:rPr>
                <w:b/>
                <w:color w:val="FFFFFF"/>
                <w:spacing w:val="36"/>
                <w:sz w:val="21"/>
              </w:rPr>
              <w:t xml:space="preserve"> </w:t>
            </w:r>
            <w:r>
              <w:rPr>
                <w:b/>
                <w:color w:val="FFFFFF"/>
                <w:spacing w:val="-4"/>
                <w:sz w:val="21"/>
              </w:rPr>
              <w:t>item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1EF75AC1" w14:textId="77777777" w:rsidR="005E6326" w:rsidRDefault="001468C4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 xml:space="preserve">Reported </w:t>
            </w:r>
            <w:r>
              <w:rPr>
                <w:b/>
                <w:color w:val="FFFFFF"/>
                <w:sz w:val="21"/>
              </w:rPr>
              <w:t>on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z w:val="21"/>
              </w:rPr>
              <w:t>page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</w:tr>
      <w:tr w:rsidR="005E6326" w14:paraId="3BBDF5DA" w14:textId="77777777">
        <w:trPr>
          <w:trHeight w:val="579"/>
        </w:trPr>
        <w:tc>
          <w:tcPr>
            <w:tcW w:w="2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43066" w14:textId="77777777" w:rsidR="005E6326" w:rsidRDefault="001468C4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17CA4" w14:textId="77777777" w:rsidR="005E6326" w:rsidRDefault="001468C4">
            <w:pPr>
              <w:pStyle w:val="TableParagraph"/>
              <w:spacing w:before="51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77347" w14:textId="77777777" w:rsidR="005E6326" w:rsidRDefault="001468C4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ffec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umulativ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ve reporting within studies).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E1A25" w14:textId="57CE61C6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5E6326" w14:paraId="1C79D7F9" w14:textId="77777777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8D8224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alys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C65FAB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50ECA0" w14:textId="77777777" w:rsidR="005E6326" w:rsidRDefault="001468C4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cating which were pre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92A2BC" w14:textId="35D33726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5E6326" w14:paraId="1504CE2F" w14:textId="77777777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95F1E7D" w14:textId="77777777" w:rsidR="005E6326" w:rsidRDefault="001468C4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ESULTS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1214946" w14:textId="77777777" w:rsidR="005E6326" w:rsidRDefault="005E632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E6326" w14:paraId="63B1D45D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6AD0C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9AC9B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F8AE7" w14:textId="77777777" w:rsidR="005E6326" w:rsidRDefault="001468C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reene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as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clus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 each stage, ideally with a flow diagram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09C89" w14:textId="25B197A6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. 9 </w:t>
            </w:r>
          </w:p>
        </w:tc>
      </w:tr>
      <w:tr w:rsidR="005E6326" w14:paraId="2A8DA028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CCE27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haracteristic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D7AE5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07D09" w14:textId="77777777" w:rsidR="005E6326" w:rsidRDefault="001468C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s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tract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 siz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llow-up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eriod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provide the citation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96D94" w14:textId="59A3306E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9-10</w:t>
            </w:r>
          </w:p>
        </w:tc>
      </w:tr>
      <w:tr w:rsidR="005E6326" w14:paraId="165FE711" w14:textId="77777777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5ECC2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89A3B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19569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12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DBE08" w14:textId="2EFBB9A2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14</w:t>
            </w:r>
          </w:p>
        </w:tc>
      </w:tr>
      <w:tr w:rsidR="005E6326" w14:paraId="5A8E0927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02674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02194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52B45" w14:textId="77777777" w:rsidR="005E6326" w:rsidRDefault="001468C4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benefi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arm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sent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: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a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 intervention group (b) effect estimates and confidence intervals, ideally with a forest plot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9BD40" w14:textId="0D3C2778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12</w:t>
            </w:r>
          </w:p>
        </w:tc>
      </w:tr>
      <w:tr w:rsidR="005E6326" w14:paraId="366DEF71" w14:textId="77777777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21342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988A4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BE839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onsistency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8BB15" w14:textId="629935E6" w:rsidR="005E6326" w:rsidRDefault="007E38D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 14-26</w:t>
            </w:r>
          </w:p>
        </w:tc>
      </w:tr>
      <w:tr w:rsidR="005E6326" w14:paraId="37033FE2" w14:textId="77777777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7A196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EC1AD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8B695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15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13676" w14:textId="128760D3" w:rsidR="005E6326" w:rsidRDefault="007E38D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5E6326" w14:paraId="6C926A00" w14:textId="77777777">
        <w:trPr>
          <w:trHeight w:val="392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B6940D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alysi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5A6D20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5191329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00B7A8" w14:textId="224BFC75" w:rsidR="005E6326" w:rsidRDefault="00FA201B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5E6326" w14:paraId="11FAAB72" w14:textId="77777777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7F964DE" w14:textId="77777777" w:rsidR="005E6326" w:rsidRDefault="001468C4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ISCUSSION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59F793B" w14:textId="77777777" w:rsidR="005E6326" w:rsidRDefault="005E632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E6326" w14:paraId="61A7545A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FF42D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evide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7524B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CC8F5" w14:textId="77777777" w:rsidR="005E6326" w:rsidRDefault="001468C4">
            <w:pPr>
              <w:pStyle w:val="TableParagraph"/>
              <w:spacing w:before="47"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Summariz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ng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eng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i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leva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 key groups (e.g., healthcare providers, users, and policy maker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6444E" w14:textId="66EACCE9" w:rsidR="005E6326" w:rsidRDefault="007E38D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27-32</w:t>
            </w:r>
          </w:p>
        </w:tc>
      </w:tr>
      <w:tr w:rsidR="005E6326" w14:paraId="5FDA981F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BEFD0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Limitat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BE6B7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EC08B" w14:textId="77777777" w:rsidR="005E6326" w:rsidRDefault="001468C4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imita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-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omple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triev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 identified research, reporting bia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D419A" w14:textId="08580483" w:rsidR="005E6326" w:rsidRDefault="007E38D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32</w:t>
            </w:r>
          </w:p>
        </w:tc>
      </w:tr>
      <w:tr w:rsidR="005E6326" w14:paraId="43734A0A" w14:textId="77777777">
        <w:trPr>
          <w:trHeight w:val="421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0AC722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865672" w14:textId="77777777" w:rsidR="005E6326" w:rsidRDefault="001468C4">
            <w:pPr>
              <w:pStyle w:val="TableParagraph"/>
              <w:spacing w:before="47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AF06E3" w14:textId="77777777" w:rsidR="005E6326" w:rsidRDefault="001468C4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A82A7F" w14:textId="16F70410" w:rsidR="005E6326" w:rsidRDefault="007E38D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. 33</w:t>
            </w:r>
          </w:p>
        </w:tc>
      </w:tr>
      <w:tr w:rsidR="005E6326" w14:paraId="744BD060" w14:textId="77777777">
        <w:trPr>
          <w:trHeight w:val="335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8EC3DDF" w14:textId="77777777" w:rsidR="005E6326" w:rsidRDefault="001468C4">
            <w:pPr>
              <w:pStyle w:val="TableParagraph"/>
              <w:spacing w:before="4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FUNDING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A0E5E7D" w14:textId="77777777" w:rsidR="005E6326" w:rsidRDefault="005E632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E6326" w14:paraId="6B26C29C" w14:textId="77777777">
        <w:trPr>
          <w:trHeight w:val="57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85F374" w14:textId="77777777" w:rsidR="005E6326" w:rsidRDefault="001468C4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D9774A" w14:textId="77777777" w:rsidR="005E6326" w:rsidRDefault="001468C4">
            <w:pPr>
              <w:pStyle w:val="TableParagraph"/>
              <w:ind w:left="109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C23D08" w14:textId="77777777" w:rsidR="005E6326" w:rsidRDefault="001468C4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 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ppor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ppl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)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o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e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ystematic review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AC2C27" w14:textId="74C90B54" w:rsidR="005E6326" w:rsidRDefault="007E38D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4904D0D5" w14:textId="77777777" w:rsidR="005E6326" w:rsidRDefault="005E6326">
      <w:pPr>
        <w:pStyle w:val="BodyText"/>
        <w:spacing w:before="108"/>
        <w:rPr>
          <w:rFonts w:ascii="Times New Roman"/>
        </w:rPr>
      </w:pPr>
    </w:p>
    <w:p w14:paraId="58CC6673" w14:textId="77777777" w:rsidR="005E6326" w:rsidRDefault="001468C4">
      <w:pPr>
        <w:pStyle w:val="BodyText"/>
        <w:ind w:left="232"/>
      </w:pPr>
      <w:r>
        <w:rPr>
          <w:i/>
        </w:rPr>
        <w:t>From:</w:t>
      </w:r>
      <w:r>
        <w:rPr>
          <w:i/>
          <w:spacing w:val="80"/>
        </w:rPr>
        <w:t xml:space="preserve"> </w:t>
      </w:r>
      <w:r>
        <w:t>Moher</w:t>
      </w:r>
      <w:r>
        <w:rPr>
          <w:spacing w:val="20"/>
        </w:rPr>
        <w:t xml:space="preserve"> </w:t>
      </w:r>
      <w:r>
        <w:t>D,</w:t>
      </w:r>
      <w:r>
        <w:rPr>
          <w:spacing w:val="20"/>
        </w:rPr>
        <w:t xml:space="preserve"> </w:t>
      </w:r>
      <w:proofErr w:type="spellStart"/>
      <w:r>
        <w:t>Liberati</w:t>
      </w:r>
      <w:proofErr w:type="spellEnd"/>
      <w:r>
        <w:rPr>
          <w:spacing w:val="20"/>
        </w:rPr>
        <w:t xml:space="preserve"> </w:t>
      </w:r>
      <w:r>
        <w:t>A,</w:t>
      </w:r>
      <w:r>
        <w:rPr>
          <w:spacing w:val="20"/>
        </w:rPr>
        <w:t xml:space="preserve"> </w:t>
      </w:r>
      <w:proofErr w:type="spellStart"/>
      <w:r>
        <w:t>Tetzlaff</w:t>
      </w:r>
      <w:proofErr w:type="spellEnd"/>
      <w:r>
        <w:rPr>
          <w:spacing w:val="20"/>
        </w:rPr>
        <w:t xml:space="preserve"> </w:t>
      </w:r>
      <w:r>
        <w:t>J,</w:t>
      </w:r>
      <w:r>
        <w:rPr>
          <w:spacing w:val="20"/>
        </w:rPr>
        <w:t xml:space="preserve"> </w:t>
      </w:r>
      <w:r>
        <w:t>Altman</w:t>
      </w:r>
      <w:r>
        <w:rPr>
          <w:spacing w:val="20"/>
        </w:rPr>
        <w:t xml:space="preserve"> </w:t>
      </w:r>
      <w:r>
        <w:t>DG,</w:t>
      </w:r>
      <w:r>
        <w:rPr>
          <w:spacing w:val="20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Group</w:t>
      </w:r>
      <w:r>
        <w:rPr>
          <w:spacing w:val="20"/>
        </w:rPr>
        <w:t xml:space="preserve"> </w:t>
      </w:r>
      <w:r>
        <w:t>(2009).</w:t>
      </w:r>
      <w:r>
        <w:rPr>
          <w:spacing w:val="18"/>
        </w:rPr>
        <w:t xml:space="preserve"> </w:t>
      </w:r>
      <w:r>
        <w:t>Preferred</w:t>
      </w:r>
      <w:r>
        <w:rPr>
          <w:spacing w:val="19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9"/>
        </w:rPr>
        <w:t xml:space="preserve"> </w:t>
      </w:r>
      <w:r>
        <w:t>for</w:t>
      </w:r>
      <w:r>
        <w:rPr>
          <w:spacing w:val="20"/>
        </w:rPr>
        <w:t xml:space="preserve"> </w:t>
      </w:r>
      <w:r>
        <w:t>Systematic</w:t>
      </w:r>
      <w:r>
        <w:rPr>
          <w:spacing w:val="19"/>
        </w:rPr>
        <w:t xml:space="preserve"> </w:t>
      </w:r>
      <w:r>
        <w:t>Reviews</w:t>
      </w:r>
      <w:r>
        <w:rPr>
          <w:spacing w:val="19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Statement.</w:t>
      </w:r>
      <w:r>
        <w:rPr>
          <w:spacing w:val="20"/>
        </w:rPr>
        <w:t xml:space="preserve"> </w:t>
      </w:r>
      <w:proofErr w:type="spellStart"/>
      <w:r>
        <w:t>PLoS</w:t>
      </w:r>
      <w:proofErr w:type="spellEnd"/>
      <w:r>
        <w:rPr>
          <w:spacing w:val="20"/>
        </w:rPr>
        <w:t xml:space="preserve"> </w:t>
      </w:r>
      <w:r>
        <w:t>Med</w:t>
      </w:r>
      <w:r>
        <w:rPr>
          <w:spacing w:val="19"/>
        </w:rPr>
        <w:t xml:space="preserve"> </w:t>
      </w:r>
      <w:r>
        <w:t>6(7):</w:t>
      </w:r>
      <w:r>
        <w:rPr>
          <w:spacing w:val="20"/>
        </w:rPr>
        <w:t xml:space="preserve"> </w:t>
      </w:r>
      <w:r>
        <w:t xml:space="preserve">e1000097. </w:t>
      </w:r>
      <w:r>
        <w:rPr>
          <w:spacing w:val="-2"/>
        </w:rPr>
        <w:t>doi:10.1371/</w:t>
      </w:r>
      <w:proofErr w:type="gramStart"/>
      <w:r>
        <w:rPr>
          <w:spacing w:val="-2"/>
        </w:rPr>
        <w:t>journal.pmed</w:t>
      </w:r>
      <w:proofErr w:type="gramEnd"/>
      <w:r>
        <w:rPr>
          <w:spacing w:val="-2"/>
        </w:rPr>
        <w:t>1000097</w:t>
      </w:r>
    </w:p>
    <w:p w14:paraId="34833946" w14:textId="77777777" w:rsidR="005E6326" w:rsidRDefault="001468C4">
      <w:pPr>
        <w:spacing w:before="7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-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 information,</w:t>
      </w:r>
      <w:r>
        <w:rPr>
          <w:color w:val="333399"/>
          <w:spacing w:val="-1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-1"/>
          <w:w w:val="105"/>
          <w:sz w:val="17"/>
        </w:rPr>
        <w:t xml:space="preserve"> </w:t>
      </w:r>
      <w:hyperlink r:id="rId8">
        <w:r>
          <w:rPr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rlito"/>
            <w:b/>
            <w:color w:val="0063FF"/>
            <w:w w:val="105"/>
            <w:sz w:val="17"/>
            <w:u w:val="single" w:color="0063FF"/>
          </w:rPr>
          <w:t>-</w:t>
        </w:r>
        <w:r>
          <w:rPr>
            <w:b/>
            <w:color w:val="0063FF"/>
            <w:spacing w:val="-2"/>
            <w:w w:val="105"/>
            <w:sz w:val="17"/>
            <w:u w:val="single" w:color="0063FF"/>
          </w:rPr>
          <w:t>statement.org</w:t>
        </w:r>
        <w:r>
          <w:rPr>
            <w:spacing w:val="-2"/>
            <w:w w:val="105"/>
            <w:sz w:val="17"/>
          </w:rPr>
          <w:t>.</w:t>
        </w:r>
      </w:hyperlink>
    </w:p>
    <w:sectPr w:rsidR="005E6326">
      <w:headerReference w:type="default" r:id="rId9"/>
      <w:footerReference w:type="default" r:id="rId10"/>
      <w:pgSz w:w="15840" w:h="12240" w:orient="landscape"/>
      <w:pgMar w:top="1440" w:right="200" w:bottom="1260" w:left="200" w:header="542" w:footer="106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D1107" w14:textId="77777777" w:rsidR="00BB4EF5" w:rsidRDefault="00BB4EF5">
      <w:r>
        <w:separator/>
      </w:r>
    </w:p>
  </w:endnote>
  <w:endnote w:type="continuationSeparator" w:id="0">
    <w:p w14:paraId="65A80C52" w14:textId="77777777" w:rsidR="00BB4EF5" w:rsidRDefault="00BB4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rlito">
    <w:altName w:val="Calibri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6DFE1" w14:textId="77777777" w:rsidR="005E6326" w:rsidRDefault="001468C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55392" behindDoc="1" locked="0" layoutInCell="1" allowOverlap="1" wp14:anchorId="6229F265" wp14:editId="7E450A7E">
              <wp:simplePos x="0" y="0"/>
              <wp:positionH relativeFrom="page">
                <wp:posOffset>4756645</wp:posOffset>
              </wp:positionH>
              <wp:positionV relativeFrom="page">
                <wp:posOffset>7339459</wp:posOffset>
              </wp:positionV>
              <wp:extent cx="544830" cy="13779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44830" cy="1377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C022DE" w14:textId="77777777" w:rsidR="005E6326" w:rsidRDefault="001468C4">
                          <w:pPr>
                            <w:pStyle w:val="BodyText"/>
                            <w:spacing w:before="13"/>
                            <w:ind w:left="20"/>
                          </w:pPr>
                          <w:r>
                            <w:t>Page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1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29F265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374.55pt;margin-top:577.9pt;width:42.9pt;height:10.85pt;z-index:-15961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1R/TqwEAAEUDAAAOAAAAZHJzL2Uyb0RvYy54bWysUsFu2zAMvQ/YPwi6L0qadu2MOMW2YsOA&#13;&#10;YhvQ7gNkWYqFWaImKrHz96PkOC3WW7GLTJlPj++R3NyOrmcHHdGCr/lqseRMewWt9bua/3r88u6G&#13;&#10;M0zSt7IHr2t+1Mhvt2/fbIZQ6QvooG91ZETisRpCzbuUQiUEqk47iQsI2lPSQHQy0TXuRBvlQOyu&#13;&#10;FxfL5XsxQGxDBKUR6e/dlOTbwm+MVumHMagT62tO2lI5YzmbfIrtRla7KENn1UmGfIUKJ62nomeq&#13;&#10;O5kk20f7gspZFQHBpIUCJ8AYq3TxQG5Wy3/cPHQy6OKFmoPh3Cb8f7Tq++FnZLat+ZozLx2N6FGP&#13;&#10;qYGRrXNzhoAVYR4CodL4CUYacjGK4R7UbySIeIaZHiChczNGE13+kk1GD6n/x3PPqQhT9PPq8vJm&#13;&#10;TRlFqdX6+vrDVS4rnh6HiOmrBsdyUPNIIy0C5OEe0wSdISctU/msKo3NWMytZi8NtEeyMtDEa45/&#13;&#10;9jJqzvpvnlqa12MO4hw0cxBT/xnKEmVHHj7uExhbBORKE+9JAM2qWDjtVV6G5/eCetr+7V8AAAD/&#13;&#10;/wMAUEsDBBQABgAIAAAAIQAWcRrl5QAAABIBAAAPAAAAZHJzL2Rvd25yZXYueG1sTE/LboMwELxX&#13;&#10;6j9YG6m3xtCGEAgmivo4VYpK6CFHAw5YwWuKnYT+fTen9rLS7szOI9tMpmcXNTptUUA4D4AprG2j&#13;&#10;sRXwVb4/roA5L7GRvUUl4Ec52OT3d5lMG3vFQl32vmUkgi6VAjrvh5RzV3fKSDe3g0LCjnY00tM6&#13;&#10;trwZ5ZXETc+fgmDJjdRIDp0c1Eun6tP+bARsD1i86e9d9VkcC12WSYAfy5MQD7PpdU1juwbm1eT/&#13;&#10;PuDWgfJDTsEqe8bGsV5AvEhCohIQRhE1IcrqeZEAq26nOI6A5xn/XyX/BQAA//8DAFBLAQItABQA&#13;&#10;BgAIAAAAIQC2gziS/gAAAOEBAAATAAAAAAAAAAAAAAAAAAAAAABbQ29udGVudF9UeXBlc10ueG1s&#13;&#10;UEsBAi0AFAAGAAgAAAAhADj9If/WAAAAlAEAAAsAAAAAAAAAAAAAAAAALwEAAF9yZWxzLy5yZWxz&#13;&#10;UEsBAi0AFAAGAAgAAAAhAN/VH9OrAQAARQMAAA4AAAAAAAAAAAAAAAAALgIAAGRycy9lMm9Eb2Mu&#13;&#10;eG1sUEsBAi0AFAAGAAgAAAAhABZxGuXlAAAAEgEAAA8AAAAAAAAAAAAAAAAABQQAAGRycy9kb3du&#13;&#10;cmV2LnhtbFBLBQYAAAAABAAEAPMAAAAXBQAAAAA=&#13;&#10;" filled="f" stroked="f">
              <v:textbox inset="0,0,0,0">
                <w:txbxContent>
                  <w:p w14:paraId="26C022DE" w14:textId="77777777" w:rsidR="005E6326" w:rsidRDefault="001468C4">
                    <w:pPr>
                      <w:pStyle w:val="BodyText"/>
                      <w:spacing w:before="13"/>
                      <w:ind w:left="20"/>
                    </w:pPr>
                    <w:r>
                      <w:t>Page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1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rPr>
                        <w:spacing w:val="-10"/>
                      </w:rPr>
                      <w:t>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7A478" w14:textId="77777777" w:rsidR="005E6326" w:rsidRDefault="001468C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56928" behindDoc="1" locked="0" layoutInCell="1" allowOverlap="1" wp14:anchorId="5B375468" wp14:editId="74AE0467">
              <wp:simplePos x="0" y="0"/>
              <wp:positionH relativeFrom="page">
                <wp:posOffset>4756645</wp:posOffset>
              </wp:positionH>
              <wp:positionV relativeFrom="page">
                <wp:posOffset>6958459</wp:posOffset>
              </wp:positionV>
              <wp:extent cx="544830" cy="13779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44830" cy="1377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F670F1D" w14:textId="77777777" w:rsidR="005E6326" w:rsidRDefault="001468C4">
                          <w:pPr>
                            <w:pStyle w:val="BodyText"/>
                            <w:spacing w:before="13"/>
                            <w:ind w:left="20"/>
                          </w:pPr>
                          <w:r>
                            <w:t>Page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2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375468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9" type="#_x0000_t202" style="position:absolute;margin-left:374.55pt;margin-top:547.9pt;width:42.9pt;height:10.85pt;z-index:-15959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vZp/qwEAAEUDAAAOAAAAZHJzL2Uyb0RvYy54bWysUsFu2zAMvQ/YPwi6L0qaNu2MOMW2YsOA&#13;&#10;Yi3Q9gNkWYqNWqImKrHz96PkOC26W9GLTJlPj++RXF8PtmN7HbAFV/LFbM6Zdgrq1m1L/vT488sV&#13;&#10;Zxilq2UHTpf8oJFfbz5/Wve+0GfQQFfrwIjEYdH7kjcx+kIIVI22EmfgtaOkgWBlpGvYijrIntht&#13;&#10;J87m85XoIdQ+gNKI9PdmTPJN5jdGq3hnDOrIupKTtpjPkM8qnWKzlsU2SN+06ihDvkOFla2joieq&#13;&#10;Gxkl24X2PyrbqgAIJs4UWAHGtEpnD+RmMX/j5qGRXmcv1Bz0pzbhx9GqP/v7wNq65CvOnLQ0okc9&#13;&#10;xAoGtkrN6T0WhHnwhIrDdxhoyNko+ltQz0gQ8QozPkBCp2YMJtj0JZuMHlL/D6eeUxGm6OfF+fnV&#13;&#10;kjKKUovl5eXXi1RWvDz2AeMvDZaloOSBRpoFyP0txhE6QY5axvJJVRyqIZtbTl4qqA9kpaeJlxz/&#13;&#10;7mTQnHW/HbU0rccUhCmopiDE7gfkJUqOHHzbRTBtFpAqjbxHATSrbOG4V2kZXt8z6mX7N/8AAAD/&#13;&#10;/wMAUEsDBBQABgAIAAAAIQBRJsJR5QAAABIBAAAPAAAAZHJzL2Rvd25yZXYueG1sTE/JTsMwEL0j&#13;&#10;8Q/WIHGjdqBb0jhVxXJCQqThwNGJ3cRqPA6x24a/ZzjBZaSZ9+Yt+XZyPTubMViPEpKZAGaw8dpi&#13;&#10;K+GjerlbAwtRoVa9RyPh2wTYFtdXucq0v2BpzvvYMhLBkCkJXYxDxnloOuNUmPnBIGEHPzoVaR1b&#13;&#10;rkd1IXHX83shltwpi+TQqcE8dqY57k9Owu4Ty2f79Va/l4fSVlUq8HV5lPL2Znra0NhtgEUzxb8P&#13;&#10;+O1A+aGgYLU/oQ6sl7CapwlRCRDpgpoQZf0wT4HVdEqS1QJ4kfP/VYofAAAA//8DAFBLAQItABQA&#13;&#10;BgAIAAAAIQC2gziS/gAAAOEBAAATAAAAAAAAAAAAAAAAAAAAAABbQ29udGVudF9UeXBlc10ueG1s&#13;&#10;UEsBAi0AFAAGAAgAAAAhADj9If/WAAAAlAEAAAsAAAAAAAAAAAAAAAAALwEAAF9yZWxzLy5yZWxz&#13;&#10;UEsBAi0AFAAGAAgAAAAhAMO9mn+rAQAARQMAAA4AAAAAAAAAAAAAAAAALgIAAGRycy9lMm9Eb2Mu&#13;&#10;eG1sUEsBAi0AFAAGAAgAAAAhAFEmwlHlAAAAEgEAAA8AAAAAAAAAAAAAAAAABQQAAGRycy9kb3du&#13;&#10;cmV2LnhtbFBLBQYAAAAABAAEAPMAAAAXBQAAAAA=&#13;&#10;" filled="f" stroked="f">
              <v:textbox inset="0,0,0,0">
                <w:txbxContent>
                  <w:p w14:paraId="1F670F1D" w14:textId="77777777" w:rsidR="005E6326" w:rsidRDefault="001468C4">
                    <w:pPr>
                      <w:pStyle w:val="BodyText"/>
                      <w:spacing w:before="13"/>
                      <w:ind w:left="20"/>
                    </w:pPr>
                    <w:r>
                      <w:t>Page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2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rPr>
                        <w:spacing w:val="-10"/>
                      </w:rPr>
                      <w:t>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B0665" w14:textId="77777777" w:rsidR="00BB4EF5" w:rsidRDefault="00BB4EF5">
      <w:r>
        <w:separator/>
      </w:r>
    </w:p>
  </w:footnote>
  <w:footnote w:type="continuationSeparator" w:id="0">
    <w:p w14:paraId="521EC8FE" w14:textId="77777777" w:rsidR="00BB4EF5" w:rsidRDefault="00BB4E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85E39" w14:textId="77777777" w:rsidR="005E6326" w:rsidRDefault="001468C4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54368" behindDoc="1" locked="0" layoutInCell="1" allowOverlap="1" wp14:anchorId="29967606" wp14:editId="0C3A9B53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54880" behindDoc="1" locked="0" layoutInCell="1" allowOverlap="1" wp14:anchorId="3F657C25" wp14:editId="33586BBD">
              <wp:simplePos x="0" y="0"/>
              <wp:positionH relativeFrom="page">
                <wp:posOffset>947421</wp:posOffset>
              </wp:positionH>
              <wp:positionV relativeFrom="page">
                <wp:posOffset>445083</wp:posOffset>
              </wp:positionV>
              <wp:extent cx="2419350" cy="26289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9350" cy="2628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2EBCF77" w14:textId="77777777" w:rsidR="005E6326" w:rsidRDefault="001468C4">
                          <w:pPr>
                            <w:spacing w:before="35"/>
                            <w:ind w:left="20"/>
                            <w:rPr>
                              <w:rFonts w:ascii="Trebuchet MS"/>
                              <w:b/>
                              <w:sz w:val="31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5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657C25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90.5pt;height:20.7pt;z-index:-15961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ed0qQEAAD8DAAAOAAAAZHJzL2Uyb0RvYy54bWysUsFu2zAMvQ/oPwi6N0rcrWiNOMXWYsOA&#13;&#10;YivQ7gNkWYqFWaImKrHz96MUJy2227CLTJlPj3yPXN9NbmB7HdGCb/hqseRMewWd9duG/3j5fHnD&#13;&#10;GSbpOzmA1w0/aOR3m4t36zHUuoIehk5HRiQe6zE0vE8p1EKg6rWTuICgPSUNRCcTXeNWdFGOxO4G&#13;&#10;US2X12KE2IUISiPS34djkm8KvzFape/GoE5saDj1lsoZy9nmU2zWst5GGXqr5jbkP3ThpPVU9Ez1&#13;&#10;IJNku2j/onJWRUAwaaHACTDGKl00kJrV8g81z70MumghczCcbcL/R6u+7Z8is13DK868dDSiFz2l&#13;&#10;FiZWZXPGgDVhngOh0vQJJhpyEYrhEdRPJIh4gzk+QEJnMyYTXf6STEYPyf/D2XMqwhT9rN6vbq8+&#13;&#10;UEpRrrqubm7LUMTr6xAxfdHgWA4aHmmmpQO5f8SU68v6BJmbOdbPbaWpnWYVLXQHEjHSrBuOv3Yy&#13;&#10;as6Gr57MzItxCuIpaE9BTMM9lPXJWjx83CUwtlTOJY68c2WaUmlo3qi8Bm/vBfW695vfAAAA//8D&#13;&#10;AFBLAwQUAAYACAAAACEAOCOyyeMAAAAPAQAADwAAAGRycy9kb3ducmV2LnhtbExPy07DMBC8I/EP&#13;&#10;1iJxo3YKLTSNU1U8TkiINBw4OvE2iRqvQ+y24e9ZTnBZaXZmZ2eyzeR6ccIxdJ40JDMFAqn2tqNG&#13;&#10;w0f5cvMAIkRD1vSeUMM3BtjklxeZSa0/U4GnXWwEm1BIjYY2xiGVMtQtOhNmfkBibu9HZyLDsZF2&#13;&#10;NGc2d72cK7WUznTEH1oz4GOL9WF3dBq2n1Q8d19v1XuxL7qyXCl6XR60vr6antY8tmsQEaf4dwG/&#13;&#10;HTg/5Bys8keyQfSM71Zzlmq4VwkIFixuFS8qZpJkATLP5P8e+Q8AAAD//wMAUEsBAi0AFAAGAAgA&#13;&#10;AAAhALaDOJL+AAAA4QEAABMAAAAAAAAAAAAAAAAAAAAAAFtDb250ZW50X1R5cGVzXS54bWxQSwEC&#13;&#10;LQAUAAYACAAAACEAOP0h/9YAAACUAQAACwAAAAAAAAAAAAAAAAAvAQAAX3JlbHMvLnJlbHNQSwEC&#13;&#10;LQAUAAYACAAAACEA7HXndKkBAAA/AwAADgAAAAAAAAAAAAAAAAAuAgAAZHJzL2Uyb0RvYy54bWxQ&#13;&#10;SwECLQAUAAYACAAAACEAOCOyyeMAAAAPAQAADwAAAAAAAAAAAAAAAAADBAAAZHJzL2Rvd25yZXYu&#13;&#10;eG1sUEsFBgAAAAAEAAQA8wAAABMFAAAAAA==&#13;&#10;" filled="f" stroked="f">
              <v:textbox inset="0,0,0,0">
                <w:txbxContent>
                  <w:p w14:paraId="52EBCF77" w14:textId="77777777" w:rsidR="005E6326" w:rsidRDefault="001468C4">
                    <w:pPr>
                      <w:spacing w:before="35"/>
                      <w:ind w:left="20"/>
                      <w:rPr>
                        <w:rFonts w:ascii="Trebuchet MS"/>
                        <w:b/>
                        <w:sz w:val="31"/>
                      </w:rPr>
                    </w:pP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2009</w:t>
                    </w:r>
                    <w:r>
                      <w:rPr>
                        <w:rFonts w:asci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spacing w:val="-2"/>
                        <w:w w:val="115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F40CB" w14:textId="77777777" w:rsidR="005E6326" w:rsidRDefault="001468C4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55904" behindDoc="1" locked="0" layoutInCell="1" allowOverlap="1" wp14:anchorId="39B08301" wp14:editId="439E8153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56416" behindDoc="1" locked="0" layoutInCell="1" allowOverlap="1" wp14:anchorId="32D41D54" wp14:editId="0E75E0A2">
              <wp:simplePos x="0" y="0"/>
              <wp:positionH relativeFrom="page">
                <wp:posOffset>947421</wp:posOffset>
              </wp:positionH>
              <wp:positionV relativeFrom="page">
                <wp:posOffset>445083</wp:posOffset>
              </wp:positionV>
              <wp:extent cx="2419350" cy="26289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9350" cy="2628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746EA6" w14:textId="77777777" w:rsidR="005E6326" w:rsidRDefault="001468C4">
                          <w:pPr>
                            <w:spacing w:before="35"/>
                            <w:ind w:left="20"/>
                            <w:rPr>
                              <w:rFonts w:ascii="Trebuchet MS"/>
                              <w:b/>
                              <w:sz w:val="31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5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D41D54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margin-left:74.6pt;margin-top:35.05pt;width:190.5pt;height:20.7pt;z-index:-15960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tXCrAEAAEYDAAAOAAAAZHJzL2Uyb0RvYy54bWysUsFu2zAMvQ/YPwi6L0q8pWiNOMW2YsOA&#13;&#10;YhvQ9gNkWYqFWaImKrHz96OUOC3W27CLTJlPj++R3NxObmAHHdGCb/hqseRMewWd9buGPz1+eXfN&#13;&#10;GSbpOzmA1w0/auS327dvNmOodQU9DJ2OjEg81mNoeJ9SqIVA1WsncQFBe0oaiE4musad6KIcid0N&#13;&#10;olour8QIsQsRlEakv3enJN8WfmO0Sj+MQZ3Y0HDSlsoZy9nmU2w3st5FGXqrzjLkP6hw0noqeqG6&#13;&#10;k0myfbSvqJxVERBMWihwAoyxShcP5Ga1/MvNQy+DLl6oORgubcL/R6u+H35GZruGrznz0tGIHvWU&#13;&#10;WpjYOjdnDFgT5iEQKk2fYKIhF6MY7kH9QoKIF5jTAyR0bsZkostfssnoIfX/eOk5FWGKflYfVjfv&#13;&#10;15RSlKuuquubMhTx/DpETF81OJaDhkeaaVEgD/eYcn1Zz5CzmFP9LCtN7VTcVbOZFrojeRlp5A3H&#13;&#10;33sZNWfDN089zfsxB3EO2jmIafgMZYuyJQ8f9wmMLQJypRPvWQANq+g6L1behpf3gnpe/+0fAAAA&#13;&#10;//8DAFBLAwQUAAYACAAAACEAOCOyyeMAAAAPAQAADwAAAGRycy9kb3ducmV2LnhtbExPy07DMBC8&#13;&#10;I/EP1iJxo3YKLTSNU1U8TkiINBw4OvE2iRqvQ+y24e9ZTnBZaXZmZ2eyzeR6ccIxdJ40JDMFAqn2&#13;&#10;tqNGw0f5cvMAIkRD1vSeUMM3BtjklxeZSa0/U4GnXWwEm1BIjYY2xiGVMtQtOhNmfkBibu9HZyLD&#13;&#10;sZF2NGc2d72cK7WUznTEH1oz4GOL9WF3dBq2n1Q8d19v1XuxL7qyXCl6XR60vr6antY8tmsQEaf4&#13;&#10;dwG/HTg/5Bys8keyQfSM71Zzlmq4VwkIFixuFS8qZpJkATLP5P8e+Q8AAAD//wMAUEsBAi0AFAAG&#13;&#10;AAgAAAAhALaDOJL+AAAA4QEAABMAAAAAAAAAAAAAAAAAAAAAAFtDb250ZW50X1R5cGVzXS54bWxQ&#13;&#10;SwECLQAUAAYACAAAACEAOP0h/9YAAACUAQAACwAAAAAAAAAAAAAAAAAvAQAAX3JlbHMvLnJlbHNQ&#13;&#10;SwECLQAUAAYACAAAACEAzgrVwqwBAABGAwAADgAAAAAAAAAAAAAAAAAuAgAAZHJzL2Uyb0RvYy54&#13;&#10;bWxQSwECLQAUAAYACAAAACEAOCOyyeMAAAAPAQAADwAAAAAAAAAAAAAAAAAGBAAAZHJzL2Rvd25y&#13;&#10;ZXYueG1sUEsFBgAAAAAEAAQA8wAAABYFAAAAAA==&#13;&#10;" filled="f" stroked="f">
              <v:textbox inset="0,0,0,0">
                <w:txbxContent>
                  <w:p w14:paraId="76746EA6" w14:textId="77777777" w:rsidR="005E6326" w:rsidRDefault="001468C4">
                    <w:pPr>
                      <w:spacing w:before="35"/>
                      <w:ind w:left="20"/>
                      <w:rPr>
                        <w:rFonts w:ascii="Trebuchet MS"/>
                        <w:b/>
                        <w:sz w:val="31"/>
                      </w:rPr>
                    </w:pP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2009</w:t>
                    </w:r>
                    <w:r>
                      <w:rPr>
                        <w:rFonts w:asci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spacing w:val="-2"/>
                        <w:w w:val="115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326"/>
    <w:rsid w:val="001468C4"/>
    <w:rsid w:val="00327AF7"/>
    <w:rsid w:val="00396F46"/>
    <w:rsid w:val="00444C5C"/>
    <w:rsid w:val="005E6326"/>
    <w:rsid w:val="00655B0F"/>
    <w:rsid w:val="007E38DE"/>
    <w:rsid w:val="00BB4EF5"/>
    <w:rsid w:val="00C453C9"/>
    <w:rsid w:val="00DC034E"/>
    <w:rsid w:val="00E222FF"/>
    <w:rsid w:val="00FA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BCDEC"/>
  <w15:docId w15:val="{8ACCBA0D-02E6-D043-8569-EEE8BE3A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35"/>
      <w:ind w:left="20"/>
    </w:pPr>
    <w:rPr>
      <w:rFonts w:ascii="Trebuchet MS" w:eastAsia="Trebuchet MS" w:hAnsi="Trebuchet MS" w:cs="Trebuchet MS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sica Allen</cp:lastModifiedBy>
  <cp:revision>2</cp:revision>
  <dcterms:created xsi:type="dcterms:W3CDTF">2024-04-19T15:37:00Z</dcterms:created>
  <dcterms:modified xsi:type="dcterms:W3CDTF">2024-04-1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4-10T00:00:00Z</vt:filetime>
  </property>
  <property fmtid="{D5CDD505-2E9C-101B-9397-08002B2CF9AE}" pid="3" name="Producer">
    <vt:lpwstr>3-Heights(TM) PDF Security Shell 4.8.25.2 (http://www.pdf-tools.com)</vt:lpwstr>
  </property>
</Properties>
</file>